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CF9D81" w14:textId="421CCA43" w:rsidR="00EF16CD" w:rsidRPr="00554EDD" w:rsidRDefault="00EF16CD" w:rsidP="00B01B05">
      <w:pPr>
        <w:pStyle w:val="Caption"/>
        <w:spacing w:after="0"/>
        <w:rPr>
          <w:rStyle w:val="Heading2Char"/>
          <w:rFonts w:eastAsia="Calibri"/>
          <w:color w:val="000000"/>
          <w:szCs w:val="24"/>
        </w:rPr>
      </w:pPr>
      <w:bookmarkStart w:id="0" w:name="_Toc66045394"/>
      <w:bookmarkStart w:id="1" w:name="_Toc67252994"/>
      <w:bookmarkStart w:id="2" w:name="_Toc67792937"/>
      <w:bookmarkStart w:id="3" w:name="_Toc85363211"/>
      <w:bookmarkStart w:id="4" w:name="_Toc92614372"/>
      <w:bookmarkStart w:id="5" w:name="_Toc98374278"/>
      <w:bookmarkStart w:id="6" w:name="_Toc109098545"/>
      <w:bookmarkStart w:id="7" w:name="_Toc62770092"/>
      <w:bookmarkStart w:id="8" w:name="_Toc62701914"/>
      <w:bookmarkStart w:id="9" w:name="_Toc62701650"/>
      <w:r w:rsidRPr="00554EDD">
        <w:rPr>
          <w:rStyle w:val="Heading2Char"/>
          <w:rFonts w:eastAsia="Calibri"/>
          <w:b/>
          <w:color w:val="000000"/>
          <w:szCs w:val="24"/>
        </w:rPr>
        <w:t>Structured observational checklist of GMP implementation on the HVAC system in the local Ethiopia pharmaceutical manufacturing companies</w:t>
      </w:r>
      <w:bookmarkEnd w:id="0"/>
      <w:bookmarkEnd w:id="1"/>
      <w:bookmarkEnd w:id="2"/>
      <w:bookmarkEnd w:id="3"/>
      <w:bookmarkEnd w:id="4"/>
      <w:bookmarkEnd w:id="5"/>
      <w:bookmarkEnd w:id="6"/>
    </w:p>
    <w:p w14:paraId="22DA5573" w14:textId="77777777" w:rsidR="00EF16CD" w:rsidRDefault="00EF16CD" w:rsidP="00B01B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4EDD">
        <w:rPr>
          <w:rFonts w:ascii="Times New Roman" w:hAnsi="Times New Roman" w:cs="Times New Roman"/>
          <w:sz w:val="24"/>
          <w:szCs w:val="24"/>
        </w:rPr>
        <w:t>Pharmaceutical industry’s code----------------------------------------</w:t>
      </w:r>
    </w:p>
    <w:p w14:paraId="25EA0766" w14:textId="77777777" w:rsidR="00B01B05" w:rsidRPr="00554EDD" w:rsidRDefault="00B01B05" w:rsidP="00B01B05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2D0CF2B9" w14:textId="77777777" w:rsidR="00EF16CD" w:rsidRPr="00554EDD" w:rsidRDefault="00EF16CD" w:rsidP="00B01B05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554EDD">
        <w:rPr>
          <w:rFonts w:ascii="Times New Roman" w:hAnsi="Times New Roman" w:cs="Times New Roman"/>
          <w:b/>
          <w:sz w:val="24"/>
          <w:szCs w:val="24"/>
        </w:rPr>
        <w:t>1: Premises</w:t>
      </w:r>
      <w:bookmarkEnd w:id="7"/>
      <w:bookmarkEnd w:id="8"/>
      <w:bookmarkEnd w:id="9"/>
    </w:p>
    <w:tbl>
      <w:tblPr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783"/>
        <w:gridCol w:w="5247"/>
        <w:gridCol w:w="810"/>
        <w:gridCol w:w="810"/>
        <w:gridCol w:w="1080"/>
      </w:tblGrid>
      <w:tr w:rsidR="00EF16CD" w:rsidRPr="00554EDD" w14:paraId="39377881" w14:textId="77777777" w:rsidTr="00F55E5B">
        <w:trPr>
          <w:trHeight w:val="416"/>
        </w:trPr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4C863CB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.no. </w:t>
            </w:r>
          </w:p>
        </w:tc>
        <w:tc>
          <w:tcPr>
            <w:tcW w:w="5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6A9529C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  <w:r w:rsidRPr="00554EDD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Question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33224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Response </w:t>
            </w:r>
          </w:p>
        </w:tc>
      </w:tr>
      <w:tr w:rsidR="00EF16CD" w:rsidRPr="00554EDD" w14:paraId="6497BE2A" w14:textId="77777777" w:rsidTr="00F55E5B">
        <w:trPr>
          <w:trHeight w:val="203"/>
        </w:trPr>
        <w:tc>
          <w:tcPr>
            <w:tcW w:w="7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6B625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675A5" w14:textId="77777777" w:rsidR="00EF16C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C0A5D" w14:textId="77777777" w:rsidR="00EF16CD" w:rsidRPr="000E5299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0E529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 Yes</w:t>
            </w:r>
          </w:p>
          <w:p w14:paraId="1F56804F" w14:textId="77777777" w:rsidR="00EF16CD" w:rsidRPr="000E5299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5071A" w14:textId="77777777" w:rsidR="00EF16CD" w:rsidRPr="000E5299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0E529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o</w:t>
            </w:r>
          </w:p>
          <w:p w14:paraId="0E6E5753" w14:textId="77777777" w:rsidR="00EF16CD" w:rsidRPr="000E5299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8CDB0" w14:textId="77777777" w:rsidR="00EF16CD" w:rsidRPr="000E5299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0E529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mark</w:t>
            </w:r>
          </w:p>
        </w:tc>
      </w:tr>
      <w:tr w:rsidR="00EF16CD" w:rsidRPr="00554EDD" w14:paraId="499D2507" w14:textId="77777777" w:rsidTr="00F55E5B"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73A4F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1. </w:t>
            </w:r>
          </w:p>
        </w:tc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4B581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Does the company have adequate airlocks, i.e., personnel airlocks, material airlock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3D04E" w14:textId="77777777" w:rsidR="00EF16CD" w:rsidRPr="00526477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B3441" w14:textId="77777777" w:rsidR="00EF16CD" w:rsidRPr="00554EDD" w:rsidRDefault="00EF16CD" w:rsidP="00B01B05">
            <w:pPr>
              <w:pStyle w:val="ListParagraph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5516" w14:textId="77777777" w:rsidR="00EF16CD" w:rsidRPr="00554EDD" w:rsidRDefault="00EF16CD" w:rsidP="00B01B05">
            <w:pPr>
              <w:pStyle w:val="ListParagraph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EF16CD" w:rsidRPr="00554EDD" w14:paraId="7B1C30FE" w14:textId="77777777" w:rsidTr="00F55E5B"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25715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2. </w:t>
            </w:r>
          </w:p>
        </w:tc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39CCA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Is the design of HVAC system closely coordinated with design of building?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DB42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23FC8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5961A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EF16CD" w:rsidRPr="00554EDD" w14:paraId="5A43E9C8" w14:textId="77777777" w:rsidTr="00F55E5B"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08068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 3.  </w:t>
            </w:r>
          </w:p>
        </w:tc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ABA45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detailed diagrams depicting pressure cascades, air flow directions and flow routes for personnel and materials prepared and maintained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8D484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D9190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61155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EF16CD" w:rsidRPr="00554EDD" w14:paraId="1A8843E2" w14:textId="77777777" w:rsidTr="00F55E5B"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C79D1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.4. </w:t>
            </w:r>
          </w:p>
        </w:tc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A30CD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Do personnel and materials move from a higher cleanliness zone to a lower cleanliness zone then, back to a higher cleanliness zone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EF547" w14:textId="77777777" w:rsidR="00EF16CD" w:rsidRPr="00526477" w:rsidRDefault="00EF16CD" w:rsidP="00B01B05">
            <w:pPr>
              <w:spacing w:after="0" w:line="240" w:lineRule="auto"/>
              <w:ind w:left="288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5F3D" w14:textId="77777777" w:rsidR="00EF16CD" w:rsidRPr="00554EDD" w:rsidRDefault="00EF16CD" w:rsidP="00B01B05">
            <w:pPr>
              <w:pStyle w:val="ListParagraph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674B7" w14:textId="77777777" w:rsidR="00EF16CD" w:rsidRPr="00CA019F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</w:tbl>
    <w:p w14:paraId="78A0FFCD" w14:textId="77777777" w:rsidR="00EF16CD" w:rsidRDefault="00EF16CD" w:rsidP="00B01B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0" w:name="_Toc62770093"/>
      <w:bookmarkStart w:id="11" w:name="_Toc62701915"/>
      <w:bookmarkStart w:id="12" w:name="_Toc62701651"/>
    </w:p>
    <w:p w14:paraId="53825F58" w14:textId="77777777" w:rsidR="00EF16CD" w:rsidRPr="00554EDD" w:rsidRDefault="00EF16CD" w:rsidP="00B01B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13" w:name="_GoBack"/>
      <w:bookmarkEnd w:id="13"/>
    </w:p>
    <w:p w14:paraId="4B90A72F" w14:textId="77777777" w:rsidR="00EF16CD" w:rsidRPr="00554EDD" w:rsidRDefault="00EF16CD" w:rsidP="00B01B05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554EDD">
        <w:rPr>
          <w:rFonts w:ascii="Times New Roman" w:hAnsi="Times New Roman" w:cs="Times New Roman"/>
          <w:b/>
          <w:sz w:val="24"/>
          <w:szCs w:val="24"/>
        </w:rPr>
        <w:lastRenderedPageBreak/>
        <w:t>2: Design of HVAC Systems</w:t>
      </w:r>
      <w:bookmarkEnd w:id="10"/>
      <w:bookmarkEnd w:id="11"/>
      <w:bookmarkEnd w:id="12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03"/>
        <w:gridCol w:w="5685"/>
        <w:gridCol w:w="810"/>
        <w:gridCol w:w="630"/>
        <w:gridCol w:w="1278"/>
      </w:tblGrid>
      <w:tr w:rsidR="00EF16CD" w:rsidRPr="00554EDD" w14:paraId="0086AE96" w14:textId="77777777" w:rsidTr="00F55E5B">
        <w:trPr>
          <w:trHeight w:val="395"/>
        </w:trPr>
        <w:tc>
          <w:tcPr>
            <w:tcW w:w="9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76A855A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56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C8A87EB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4E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27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CFB05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Response</w:t>
            </w:r>
          </w:p>
        </w:tc>
      </w:tr>
      <w:tr w:rsidR="00EF16CD" w:rsidRPr="00554EDD" w14:paraId="03B3DA01" w14:textId="77777777" w:rsidTr="00F55E5B">
        <w:trPr>
          <w:trHeight w:val="224"/>
        </w:trPr>
        <w:tc>
          <w:tcPr>
            <w:tcW w:w="9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453B5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C2ED4" w14:textId="77777777" w:rsidR="00EF16C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D6BC8" w14:textId="77777777" w:rsidR="00EF16C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CBFA7" w14:textId="77777777" w:rsidR="00EF16C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o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16E5D" w14:textId="77777777" w:rsidR="00EF16C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marks</w:t>
            </w:r>
          </w:p>
        </w:tc>
      </w:tr>
      <w:tr w:rsidR="00EF16CD" w:rsidRPr="00554EDD" w14:paraId="5EBAF53D" w14:textId="77777777" w:rsidTr="00F55E5B">
        <w:trPr>
          <w:trHeight w:val="737"/>
        </w:trPr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F0147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2.1. 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0BB04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the HVAC system capacity sufficient to ensure the required performance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4119" w14:textId="77777777" w:rsidR="00EF16CD" w:rsidRPr="00554EDD" w:rsidRDefault="00EF16CD" w:rsidP="00B01B05">
            <w:pPr>
              <w:pStyle w:val="ListParagraph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54235" w14:textId="77777777" w:rsidR="00EF16CD" w:rsidRPr="00554EDD" w:rsidRDefault="00EF16CD" w:rsidP="00B01B05">
            <w:pPr>
              <w:pStyle w:val="ListParagraph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9DB33" w14:textId="77777777" w:rsidR="00EF16CD" w:rsidRPr="000E5299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70B004B0" w14:textId="77777777" w:rsidTr="00F55E5B">
        <w:trPr>
          <w:trHeight w:val="692"/>
        </w:trPr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F0A77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2.2. 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140E2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Are risk management principles applied during design of HVAC system?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30D26" w14:textId="77777777" w:rsidR="00EF16CD" w:rsidRPr="000E5299" w:rsidRDefault="00EF16CD" w:rsidP="00B01B05">
            <w:p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C25A0" w14:textId="77777777" w:rsidR="00EF16CD" w:rsidRPr="000E5299" w:rsidRDefault="00EF16CD" w:rsidP="00B01B05">
            <w:p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C3527" w14:textId="77777777" w:rsidR="00EF16CD" w:rsidRPr="000E5299" w:rsidRDefault="00EF16CD" w:rsidP="00B01B05">
            <w:pPr>
              <w:spacing w:after="0" w:line="240" w:lineRule="auto"/>
              <w:ind w:left="4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7EE31693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0C6E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3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A71CB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materials for constructing the components of the HVAC system source(s) of contamination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C3A3B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2E031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FB441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1AEA6E6F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5F3FF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4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E5B5F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Are intake and exhaust air terminal positioned one another in manner of preventing cross contamination?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42E43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FCFFA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A8B9A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09507B47" w14:textId="77777777" w:rsidTr="002334DF">
        <w:trPr>
          <w:trHeight w:val="737"/>
        </w:trPr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B69D9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5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8754A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air conditions and limits for temperature, relative humidity and air cleanliness specified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847FC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7FEA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E0708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6AB71F68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5FD33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6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F8662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room recovery rate of the HVAC system specified? (i.e., level of room cleanliness, relative humidity, room pressure and microbial limit w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 specified time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35D5B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3A49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5CE46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7B58A77B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CB9AB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7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B8347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air distribution and airflow patterns appropriate and effective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1070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63C3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3032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65569D4F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E182A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8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1CE1D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Do you have appropriate alarm system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F39E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E05E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E6C89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37102BDD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DBBDC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9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D0CC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failures of HVAC components assessed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2EED6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16195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962CD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4422F661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F8B84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Toc62770094"/>
            <w:bookmarkStart w:id="15" w:name="_Toc62701916"/>
            <w:bookmarkStart w:id="16" w:name="_Toc62701652"/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2.10. 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7EC59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the installation system documented as evidence of all measured capacitie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2B7F3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7B6CB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C45E9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7B7CAAF9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2AF19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11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40CF9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training provided to personnel 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r installation and operation </w:t>
            </w: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of the system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2A3D2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37054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91377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71D0E2AA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7FE20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12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D1294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the qualification of the HVAC system described in a validation master plan (VMP)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E8278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0131B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9C0A9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59A644E6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49AB3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13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FCA79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Is the nature and extent of testing and the test procedures follow protocols?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77120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BCB6A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785D6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11B053F2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E0372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14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708B9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stages of the qualification of the HVAC system followed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69904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9194C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C798F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346B07B3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11B18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15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939B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a change control procedure followed when changes are planned to the direct impact of HVAC system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70A33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2AA1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3561B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4F482996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33938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16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6CEFE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the design condition, operating range and alert and action limits defined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FC235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A6696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E61BB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03C597D0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033A4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17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9CD6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out-of-limit results recorded and their impact investigated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8E1EC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FF2D9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600C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5EC4E73A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DA5F5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18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485F6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the maximum time interval between tests defined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42608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3B787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9FD8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23947970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77A08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19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15634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requalification done when any change occur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4E5CC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0CC4E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A964A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71FC7E66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38E63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20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A377E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energy saving procedures such as reducing the airflow during non-production hours used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FBA36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77080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B1E4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12FA35BB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9F195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21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5DBF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Are documents included in the qualification manuals, system airflow schematics, room pressure cascade </w:t>
            </w:r>
            <w:r w:rsidRPr="00554E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awings, zone concept drawings, air-handling system allocation drawings, particle count mapping drawing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354F0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515B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E58D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73D329BB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C02CE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22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45155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there planned preventive maintenance program, procedures and records for the HVAC system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10211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93E5D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A36C0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0F17AA6F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4DDCD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23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DC67A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the maintenance personnel receiving appropriate training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441B1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8D114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9EBCA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1BC933E4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21627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24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8A7FD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HEPA filters changed either by a trained person, and then followed by installed filter leakage testing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17C3D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7F637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D95D0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63C5941B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877D0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25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93310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any maintenance activity assessed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8D81C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78836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13184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5E5AD9E5" w14:textId="77777777" w:rsidTr="00F55E5B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FB317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2.26.</w:t>
            </w:r>
          </w:p>
        </w:tc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646AF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maintenance activities scheduled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26C6F" w14:textId="77777777" w:rsidR="00EF16CD" w:rsidRPr="000E5299" w:rsidRDefault="00EF16CD" w:rsidP="00B01B05">
            <w:pPr>
              <w:spacing w:after="0" w:line="24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B564" w14:textId="77777777" w:rsidR="00EF16CD" w:rsidRPr="000E5299" w:rsidRDefault="00EF16CD" w:rsidP="00B01B05">
            <w:pPr>
              <w:spacing w:after="0" w:line="24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999B6" w14:textId="77777777" w:rsidR="00EF16CD" w:rsidRPr="000E5299" w:rsidRDefault="00EF16CD" w:rsidP="00B01B05">
            <w:pPr>
              <w:spacing w:after="0" w:line="240" w:lineRule="auto"/>
              <w:ind w:lef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660CEB" w14:textId="77777777" w:rsidR="00EF16CD" w:rsidRPr="00554EDD" w:rsidRDefault="00EF16CD" w:rsidP="00B01B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0A6E56" w14:textId="77777777" w:rsidR="00EF16CD" w:rsidRPr="00554EDD" w:rsidRDefault="00EF16CD" w:rsidP="00B01B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4EDD">
        <w:rPr>
          <w:rFonts w:ascii="Times New Roman" w:hAnsi="Times New Roman" w:cs="Times New Roman"/>
          <w:b/>
          <w:sz w:val="24"/>
          <w:szCs w:val="24"/>
        </w:rPr>
        <w:t xml:space="preserve">3: Protection of Products </w:t>
      </w:r>
      <w:bookmarkEnd w:id="14"/>
      <w:bookmarkEnd w:id="15"/>
      <w:bookmarkEnd w:id="16"/>
    </w:p>
    <w:tbl>
      <w:tblPr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881"/>
        <w:gridCol w:w="5599"/>
        <w:gridCol w:w="720"/>
        <w:gridCol w:w="720"/>
        <w:gridCol w:w="1368"/>
      </w:tblGrid>
      <w:tr w:rsidR="00EF16CD" w:rsidRPr="00554EDD" w14:paraId="5BF4D064" w14:textId="77777777" w:rsidTr="00F55E5B">
        <w:trPr>
          <w:trHeight w:val="352"/>
        </w:trPr>
        <w:tc>
          <w:tcPr>
            <w:tcW w:w="8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737A05A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s.no </w:t>
            </w:r>
          </w:p>
        </w:tc>
        <w:tc>
          <w:tcPr>
            <w:tcW w:w="55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C0F5EA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E40B2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Response</w:t>
            </w:r>
          </w:p>
        </w:tc>
      </w:tr>
      <w:tr w:rsidR="00EF16CD" w:rsidRPr="00554EDD" w14:paraId="34219224" w14:textId="77777777" w:rsidTr="00F55E5B">
        <w:trPr>
          <w:trHeight w:val="267"/>
        </w:trPr>
        <w:tc>
          <w:tcPr>
            <w:tcW w:w="8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B838A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21E99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CA8C7" w14:textId="77777777" w:rsidR="00EF16C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3A1ED" w14:textId="77777777" w:rsidR="00EF16C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o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7CD73" w14:textId="77777777" w:rsidR="00EF16C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marks</w:t>
            </w:r>
          </w:p>
        </w:tc>
      </w:tr>
      <w:tr w:rsidR="00EF16CD" w:rsidRPr="00554EDD" w14:paraId="1FDF9CF0" w14:textId="77777777" w:rsidTr="00F55E5B">
        <w:trPr>
          <w:trHeight w:val="710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02EFF" w14:textId="77777777" w:rsidR="00EF16CD" w:rsidRPr="00554EDD" w:rsidRDefault="00EF16CD" w:rsidP="00B01B05">
            <w:pPr>
              <w:pStyle w:val="ListParagraph"/>
              <w:numPr>
                <w:ilvl w:val="1"/>
                <w:numId w:val="1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5555544   3.1. </w:t>
            </w:r>
          </w:p>
        </w:tc>
        <w:tc>
          <w:tcPr>
            <w:tcW w:w="5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79DCA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areas for manufacture exposed to the environment cleaned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D2E38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2DA08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34DE2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22FFB69E" w14:textId="77777777" w:rsidTr="00F55E5B"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461C0" w14:textId="77777777" w:rsidR="00EF16CD" w:rsidRPr="00554EDD" w:rsidRDefault="00EF16CD" w:rsidP="00B01B05">
            <w:pPr>
              <w:pStyle w:val="ListParagraph"/>
              <w:numPr>
                <w:ilvl w:val="1"/>
                <w:numId w:val="1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444444     3.2. </w:t>
            </w:r>
          </w:p>
        </w:tc>
        <w:tc>
          <w:tcPr>
            <w:tcW w:w="5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6F64A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air filtration and air change rates set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3522B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41AED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9F81A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5B501B08" w14:textId="77777777" w:rsidTr="00F55E5B"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D9594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3.3.</w:t>
            </w:r>
          </w:p>
        </w:tc>
        <w:tc>
          <w:tcPr>
            <w:tcW w:w="5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021DC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“operational” conditions carried out during the normal production process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FDF9F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2A36A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3EC61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2B769CA4" w14:textId="77777777" w:rsidTr="00F55E5B"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9DAEC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3.4.</w:t>
            </w:r>
          </w:p>
        </w:tc>
        <w:tc>
          <w:tcPr>
            <w:tcW w:w="5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0617A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Materials and products protected from contamination and cross-contamination during all stages of manufacture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88C0B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14C40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70D51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6B5BE890" w14:textId="77777777" w:rsidTr="00F55E5B"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40C9C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3.5. </w:t>
            </w:r>
          </w:p>
        </w:tc>
        <w:tc>
          <w:tcPr>
            <w:tcW w:w="5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465A9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Airborne contaminants controlled through effective ventilation and filtration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CC595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4CE62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E6F2D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799E91E5" w14:textId="77777777" w:rsidTr="00F55E5B"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5C6A3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3.6.  </w:t>
            </w:r>
          </w:p>
        </w:tc>
        <w:tc>
          <w:tcPr>
            <w:tcW w:w="5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22B76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external contaminants removed by effective filtration of the supply air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A3C4F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898DC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D1AEB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531C8588" w14:textId="77777777" w:rsidTr="00F55E5B"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FE6F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3.7. </w:t>
            </w:r>
          </w:p>
        </w:tc>
        <w:tc>
          <w:tcPr>
            <w:tcW w:w="5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B82FE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Internal contaminants controlled by dilution and flushing of contaminants in the room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D2324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9DFE4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EF011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5DBFCCCE" w14:textId="77777777" w:rsidTr="00F55E5B"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B8595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3.8. </w:t>
            </w:r>
          </w:p>
        </w:tc>
        <w:tc>
          <w:tcPr>
            <w:tcW w:w="5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04A1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the level of protection and air cleanliness for different areas determined according to the product being manufactured, the process being used and the product’s susceptibility to degradation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5D12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D4EC8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4474B" w14:textId="77777777" w:rsidR="00EF16CD" w:rsidRPr="000E5299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20DC65" w14:textId="77777777" w:rsidR="00EF16CD" w:rsidRPr="00554EDD" w:rsidRDefault="00EF16CD" w:rsidP="00B01B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7" w:name="_Toc62770095"/>
      <w:bookmarkStart w:id="18" w:name="_Toc62701917"/>
      <w:bookmarkStart w:id="19" w:name="_Toc62701653"/>
    </w:p>
    <w:p w14:paraId="61B3D532" w14:textId="77777777" w:rsidR="00EF16CD" w:rsidRPr="00554EDD" w:rsidRDefault="00EF16CD" w:rsidP="00B01B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4EDD">
        <w:rPr>
          <w:rFonts w:ascii="Times New Roman" w:hAnsi="Times New Roman" w:cs="Times New Roman"/>
          <w:b/>
          <w:sz w:val="24"/>
          <w:szCs w:val="24"/>
        </w:rPr>
        <w:t>4: Prevention of Cross-Contamination</w:t>
      </w:r>
      <w:bookmarkEnd w:id="17"/>
      <w:bookmarkEnd w:id="18"/>
      <w:bookmarkEnd w:id="19"/>
      <w:r w:rsidRPr="00554ED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Ind w:w="18" w:type="dxa"/>
        <w:tblLook w:val="04A0" w:firstRow="1" w:lastRow="0" w:firstColumn="1" w:lastColumn="0" w:noHBand="0" w:noVBand="1"/>
      </w:tblPr>
      <w:tblGrid>
        <w:gridCol w:w="882"/>
        <w:gridCol w:w="5379"/>
        <w:gridCol w:w="939"/>
        <w:gridCol w:w="864"/>
        <w:gridCol w:w="1224"/>
      </w:tblGrid>
      <w:tr w:rsidR="00EF16CD" w:rsidRPr="00554EDD" w14:paraId="2DAAD088" w14:textId="77777777" w:rsidTr="00F55E5B">
        <w:trPr>
          <w:trHeight w:val="320"/>
        </w:trPr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B06DC72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5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143CFDD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0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A31F2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sponse</w:t>
            </w:r>
          </w:p>
        </w:tc>
      </w:tr>
      <w:tr w:rsidR="00EF16CD" w:rsidRPr="00554EDD" w14:paraId="7599A21B" w14:textId="77777777" w:rsidTr="00F55E5B">
        <w:trPr>
          <w:trHeight w:val="299"/>
        </w:trPr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EAD0E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1A12F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12E8D" w14:textId="77777777" w:rsidR="00EF16C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3A856" w14:textId="77777777" w:rsidR="00EF16C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o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DA396" w14:textId="77777777" w:rsidR="00EF16C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marks</w:t>
            </w:r>
          </w:p>
        </w:tc>
      </w:tr>
      <w:tr w:rsidR="00EF16CD" w:rsidRPr="00554EDD" w14:paraId="7FDAFCC6" w14:textId="77777777" w:rsidTr="00F55E5B"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CE650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4.1. </w:t>
            </w:r>
          </w:p>
        </w:tc>
        <w:tc>
          <w:tcPr>
            <w:tcW w:w="5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C5252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the pressure cascade regime and the direction of airflow appropriate to the product and processing?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EE3AA" w14:textId="77777777" w:rsidR="00EF16CD" w:rsidRPr="00637D92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0BC5C" w14:textId="77777777" w:rsidR="00EF16CD" w:rsidRPr="00637D92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6F9D3" w14:textId="77777777" w:rsidR="00EF16CD" w:rsidRPr="00637D92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756B67CB" w14:textId="77777777" w:rsidTr="00F55E5B"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0321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4.2. </w:t>
            </w:r>
          </w:p>
        </w:tc>
        <w:tc>
          <w:tcPr>
            <w:tcW w:w="5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D6CA6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highly potent products manufactured under a pressure cascade regime that is negative relative to atmospheric pressure?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F82B" w14:textId="77777777" w:rsidR="00EF16CD" w:rsidRPr="00637D92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6579E" w14:textId="77777777" w:rsidR="00EF16CD" w:rsidRPr="00637D92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C4BF9" w14:textId="77777777" w:rsidR="00EF16CD" w:rsidRPr="00637D92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1CFCBC52" w14:textId="77777777" w:rsidTr="00F55E5B"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9DCDE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4.3.</w:t>
            </w:r>
          </w:p>
        </w:tc>
        <w:tc>
          <w:tcPr>
            <w:tcW w:w="5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B0FE2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the pressure cascade for each facility individually assessed according to the product handled and level of protection required?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D25C6" w14:textId="77777777" w:rsidR="00EF16CD" w:rsidRPr="00637D92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DA25" w14:textId="77777777" w:rsidR="00EF16CD" w:rsidRPr="00637D92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3A6A4" w14:textId="77777777" w:rsidR="00EF16CD" w:rsidRPr="00637D92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405B277F" w14:textId="77777777" w:rsidTr="00F55E5B"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147FE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.4. </w:t>
            </w:r>
          </w:p>
        </w:tc>
        <w:tc>
          <w:tcPr>
            <w:tcW w:w="5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3A993" w14:textId="77777777" w:rsidR="00EF16CD" w:rsidRPr="00554EDD" w:rsidRDefault="00EF16CD" w:rsidP="00B01B0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Ceilings and walls, close fitting doors and sealed light fittings in place, to limit ingress or egress of air?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D3F1F" w14:textId="77777777" w:rsidR="00EF16CD" w:rsidRPr="00637D92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B767A" w14:textId="77777777" w:rsidR="00EF16CD" w:rsidRPr="00637D92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D2E04" w14:textId="77777777" w:rsidR="00EF16CD" w:rsidRPr="00637D92" w:rsidRDefault="00EF16CD" w:rsidP="00B01B05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06F707" w14:textId="77777777" w:rsidR="00EF16CD" w:rsidRPr="00554EDD" w:rsidRDefault="00EF16CD" w:rsidP="00B01B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3F6A63" w14:textId="77777777" w:rsidR="00EF16CD" w:rsidRPr="00554EDD" w:rsidRDefault="00EF16CD" w:rsidP="00B01B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0" w:name="_Toc66045395"/>
      <w:bookmarkStart w:id="21" w:name="_Toc67252995"/>
      <w:bookmarkStart w:id="22" w:name="_Toc67792938"/>
      <w:bookmarkStart w:id="23" w:name="_Toc85509192"/>
      <w:bookmarkStart w:id="24" w:name="_Toc88874950"/>
      <w:bookmarkStart w:id="25" w:name="_Toc92350851"/>
      <w:bookmarkStart w:id="26" w:name="_Toc92417444"/>
      <w:bookmarkStart w:id="27" w:name="_Toc92656042"/>
      <w:bookmarkStart w:id="28" w:name="_Toc93807453"/>
      <w:bookmarkStart w:id="29" w:name="_Toc98373144"/>
      <w:bookmarkStart w:id="30" w:name="_Toc103410859"/>
      <w:bookmarkStart w:id="31" w:name="_Toc103411106"/>
      <w:bookmarkStart w:id="32" w:name="_Toc104848338"/>
      <w:bookmarkStart w:id="33" w:name="_Toc109098003"/>
      <w:bookmarkStart w:id="34" w:name="_Toc109675136"/>
      <w:bookmarkStart w:id="35" w:name="_Toc110374993"/>
      <w:bookmarkStart w:id="36" w:name="_Toc110813447"/>
      <w:bookmarkStart w:id="37" w:name="_Toc114060374"/>
      <w:bookmarkStart w:id="38" w:name="_Toc115777555"/>
      <w:bookmarkStart w:id="39" w:name="_Toc62770096"/>
      <w:bookmarkStart w:id="40" w:name="_Toc62701918"/>
      <w:bookmarkStart w:id="41" w:name="_Toc62701654"/>
      <w:r w:rsidRPr="00554EDD">
        <w:rPr>
          <w:rStyle w:val="Heading2Char"/>
          <w:rFonts w:eastAsia="Calibri"/>
          <w:color w:val="000000"/>
          <w:sz w:val="24"/>
          <w:szCs w:val="24"/>
        </w:rPr>
        <w:t>5:</w:t>
      </w:r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r w:rsidRPr="00554EDD">
        <w:rPr>
          <w:rStyle w:val="Heading2Char"/>
          <w:rFonts w:eastAsia="Calibri"/>
          <w:color w:val="000000"/>
          <w:sz w:val="24"/>
          <w:szCs w:val="24"/>
        </w:rPr>
        <w:t xml:space="preserve">  </w:t>
      </w:r>
      <w:r w:rsidRPr="00554EDD">
        <w:rPr>
          <w:rFonts w:ascii="Times New Roman" w:hAnsi="Times New Roman" w:cs="Times New Roman"/>
          <w:b/>
          <w:sz w:val="24"/>
          <w:szCs w:val="24"/>
        </w:rPr>
        <w:t>Environmental Protection</w:t>
      </w:r>
      <w:r w:rsidRPr="00554EDD">
        <w:rPr>
          <w:rStyle w:val="Heading2Char"/>
          <w:rFonts w:eastAsia="Calibri"/>
          <w:color w:val="000000"/>
          <w:sz w:val="24"/>
          <w:szCs w:val="24"/>
        </w:rPr>
        <w:t xml:space="preserve"> </w:t>
      </w:r>
      <w:bookmarkEnd w:id="39"/>
      <w:bookmarkEnd w:id="40"/>
      <w:bookmarkEnd w:id="41"/>
    </w:p>
    <w:tbl>
      <w:tblPr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987"/>
        <w:gridCol w:w="4971"/>
        <w:gridCol w:w="720"/>
        <w:gridCol w:w="807"/>
        <w:gridCol w:w="1263"/>
      </w:tblGrid>
      <w:tr w:rsidR="00EF16CD" w:rsidRPr="00554EDD" w14:paraId="344BFCDD" w14:textId="77777777" w:rsidTr="00F55E5B">
        <w:trPr>
          <w:trHeight w:val="384"/>
        </w:trPr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DE11D34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s.no.</w:t>
            </w:r>
          </w:p>
        </w:tc>
        <w:tc>
          <w:tcPr>
            <w:tcW w:w="49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2A0113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7FDAF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sponse</w:t>
            </w:r>
          </w:p>
        </w:tc>
      </w:tr>
      <w:tr w:rsidR="00EF16CD" w:rsidRPr="00554EDD" w14:paraId="5E70234E" w14:textId="77777777" w:rsidTr="00F55E5B">
        <w:trPr>
          <w:trHeight w:val="235"/>
        </w:trPr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07F67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4797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3DAE3" w14:textId="77777777" w:rsidR="00EF16C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1139A" w14:textId="77777777" w:rsidR="00EF16C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o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9CC51" w14:textId="77777777" w:rsidR="00EF16C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marks</w:t>
            </w:r>
          </w:p>
        </w:tc>
      </w:tr>
      <w:tr w:rsidR="00EF16CD" w:rsidRPr="00554EDD" w14:paraId="36803488" w14:textId="77777777" w:rsidTr="00F55E5B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7460C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5.1.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7049E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Exhaust air discharge points on pharmaceutical facilities with adequate filtration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8D518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406A8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04E7E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23615B8A" w14:textId="77777777" w:rsidTr="00F55E5B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C0983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5.2. 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5EB1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less potent powders filtered according to EN779 (Europe new) filtration standards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7A40C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D3507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83120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56EA0A88" w14:textId="77777777" w:rsidTr="00F55E5B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17879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5.3.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7B4C3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harmful substances the final filters through HEPA filters according to EN1822 filter standards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E91E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3415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E178B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668A2451" w14:textId="77777777" w:rsidTr="00F55E5B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2F7D8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5.4. 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AFDA5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All filter banks provided with pressure differential indication gauges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19D99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7DDB0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05A04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5186DAA3" w14:textId="77777777" w:rsidTr="00F55E5B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02199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5.5.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5D330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Filter pressure gauges marked with the clean filter resistance and the change out filter resistance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37B6E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2FE2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C29A7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3441E068" w14:textId="77777777" w:rsidTr="00F55E5B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E798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5.6.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81EFC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Monitoring of filters done at regular intervals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96A36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C6A17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ED157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39614E2B" w14:textId="77777777" w:rsidTr="00F55E5B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ABB8A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5.7. 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97B17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reverse pulse dust collectors used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41904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8B71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2317C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6016BA02" w14:textId="77777777" w:rsidTr="00F55E5B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0A5A7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5.8.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FF64B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Is the exhaust air quality determined to see the filtration efficiency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9A65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81E43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DB6B3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32FA552C" w14:textId="77777777" w:rsidTr="00F55E5B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AB56B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5.9. 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EA9C7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Fume, dust and effluent control designed, installed and operated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42450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1F5EB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3FE95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6CD" w:rsidRPr="00554EDD" w14:paraId="6A095BFB" w14:textId="77777777" w:rsidTr="00F55E5B"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257EB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 xml:space="preserve">5.10. </w:t>
            </w:r>
          </w:p>
        </w:tc>
        <w:tc>
          <w:tcPr>
            <w:tcW w:w="4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3B188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DD">
              <w:rPr>
                <w:rFonts w:ascii="Times New Roman" w:hAnsi="Times New Roman" w:cs="Times New Roman"/>
                <w:sz w:val="24"/>
                <w:szCs w:val="24"/>
              </w:rPr>
              <w:t>Are the type and quantity of the vapors to be treated known to select the type of filter media as well as the volume of media required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E7C1B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FF83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6070E" w14:textId="77777777" w:rsidR="00EF16CD" w:rsidRPr="00554EDD" w:rsidRDefault="00EF16CD" w:rsidP="00B01B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EBEE43" w14:textId="77777777" w:rsidR="002F7D98" w:rsidRPr="00E46F79" w:rsidRDefault="002F7D98" w:rsidP="00B01B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F7D98" w:rsidRPr="00E46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3943AE3" w16cex:dateUtc="2024-05-01T12:55:00Z"/>
  <w16cex:commentExtensible w16cex:durableId="0019C075" w16cex:dateUtc="2024-05-01T12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1B915D1" w16cid:durableId="5F08FEB0"/>
  <w16cid:commentId w16cid:paraId="426421D0" w16cid:durableId="33943AE3"/>
  <w16cid:commentId w16cid:paraId="7C0FC84A" w16cid:durableId="0019C0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75FE0"/>
    <w:multiLevelType w:val="hybridMultilevel"/>
    <w:tmpl w:val="AC827AAA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AF2FFB"/>
    <w:multiLevelType w:val="hybridMultilevel"/>
    <w:tmpl w:val="CB10CBFA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6E85E28"/>
    <w:multiLevelType w:val="hybridMultilevel"/>
    <w:tmpl w:val="BEAED324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2F9516E5"/>
    <w:multiLevelType w:val="hybridMultilevel"/>
    <w:tmpl w:val="0BA8956A"/>
    <w:lvl w:ilvl="0" w:tplc="0409000D">
      <w:start w:val="1"/>
      <w:numFmt w:val="bullet"/>
      <w:lvlText w:val=""/>
      <w:lvlJc w:val="left"/>
      <w:pPr>
        <w:ind w:left="1800" w:hanging="7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" w15:restartNumberingAfterBreak="0">
    <w:nsid w:val="3FDD3476"/>
    <w:multiLevelType w:val="hybridMultilevel"/>
    <w:tmpl w:val="8992183A"/>
    <w:lvl w:ilvl="0" w:tplc="1C9C0566">
      <w:start w:val="1"/>
      <w:numFmt w:val="upperRoman"/>
      <w:lvlText w:val="%1."/>
      <w:lvlJc w:val="left"/>
      <w:pPr>
        <w:ind w:left="780" w:hanging="72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40F131BD"/>
    <w:multiLevelType w:val="hybridMultilevel"/>
    <w:tmpl w:val="9836BB2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560DC"/>
    <w:multiLevelType w:val="hybridMultilevel"/>
    <w:tmpl w:val="5F165044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410D50"/>
    <w:multiLevelType w:val="hybridMultilevel"/>
    <w:tmpl w:val="E1529754"/>
    <w:lvl w:ilvl="0" w:tplc="976815E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D65863"/>
    <w:multiLevelType w:val="hybridMultilevel"/>
    <w:tmpl w:val="1F08BC4C"/>
    <w:lvl w:ilvl="0" w:tplc="0409000D">
      <w:start w:val="1"/>
      <w:numFmt w:val="bullet"/>
      <w:lvlText w:val="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 w15:restartNumberingAfterBreak="0">
    <w:nsid w:val="629A03E3"/>
    <w:multiLevelType w:val="hybridMultilevel"/>
    <w:tmpl w:val="99921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41329A"/>
    <w:multiLevelType w:val="hybridMultilevel"/>
    <w:tmpl w:val="0CA69084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69372818"/>
    <w:multiLevelType w:val="hybridMultilevel"/>
    <w:tmpl w:val="F82435EE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BF70F8F"/>
    <w:multiLevelType w:val="multilevel"/>
    <w:tmpl w:val="F57E895C"/>
    <w:lvl w:ilvl="0">
      <w:start w:val="1"/>
      <w:numFmt w:val="decimal"/>
      <w:lvlText w:val="%1."/>
      <w:lvlJc w:val="left"/>
      <w:pPr>
        <w:ind w:left="-990" w:hanging="360"/>
      </w:pPr>
    </w:lvl>
    <w:lvl w:ilvl="1">
      <w:start w:val="1"/>
      <w:numFmt w:val="decimal"/>
      <w:lvlText w:val="%1.%2."/>
      <w:lvlJc w:val="left"/>
      <w:pPr>
        <w:ind w:left="-990" w:hanging="360"/>
      </w:pPr>
    </w:lvl>
    <w:lvl w:ilvl="2">
      <w:start w:val="1"/>
      <w:numFmt w:val="decimal"/>
      <w:lvlText w:val="%1.%2.%3."/>
      <w:lvlJc w:val="left"/>
      <w:pPr>
        <w:ind w:left="-630" w:hanging="720"/>
      </w:pPr>
    </w:lvl>
    <w:lvl w:ilvl="3">
      <w:start w:val="1"/>
      <w:numFmt w:val="decimal"/>
      <w:lvlText w:val="%1.%2.%3.%4."/>
      <w:lvlJc w:val="left"/>
      <w:pPr>
        <w:ind w:left="-630" w:hanging="720"/>
      </w:pPr>
    </w:lvl>
    <w:lvl w:ilvl="4">
      <w:start w:val="1"/>
      <w:numFmt w:val="decimal"/>
      <w:lvlText w:val="%1.%2.%3.%4.%5."/>
      <w:lvlJc w:val="left"/>
      <w:pPr>
        <w:ind w:left="-270" w:hanging="1080"/>
      </w:pPr>
    </w:lvl>
    <w:lvl w:ilvl="5">
      <w:start w:val="1"/>
      <w:numFmt w:val="decimal"/>
      <w:lvlText w:val="%1.%2.%3.%4.%5.%6."/>
      <w:lvlJc w:val="left"/>
      <w:pPr>
        <w:ind w:left="-270" w:hanging="1080"/>
      </w:pPr>
    </w:lvl>
    <w:lvl w:ilvl="6">
      <w:start w:val="1"/>
      <w:numFmt w:val="decimal"/>
      <w:lvlText w:val="%1.%2.%3.%4.%5.%6.%7."/>
      <w:lvlJc w:val="left"/>
      <w:pPr>
        <w:ind w:left="90" w:hanging="1440"/>
      </w:pPr>
    </w:lvl>
    <w:lvl w:ilvl="7">
      <w:start w:val="1"/>
      <w:numFmt w:val="decimal"/>
      <w:lvlText w:val="%1.%2.%3.%4.%5.%6.%7.%8."/>
      <w:lvlJc w:val="left"/>
      <w:pPr>
        <w:ind w:left="90" w:hanging="1440"/>
      </w:pPr>
    </w:lvl>
    <w:lvl w:ilvl="8">
      <w:start w:val="1"/>
      <w:numFmt w:val="decimal"/>
      <w:lvlText w:val="%1.%2.%3.%4.%5.%6.%7.%8.%9."/>
      <w:lvlJc w:val="left"/>
      <w:pPr>
        <w:ind w:left="450" w:hanging="1800"/>
      </w:p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8"/>
  </w:num>
  <w:num w:numId="5">
    <w:abstractNumId w:val="10"/>
  </w:num>
  <w:num w:numId="6">
    <w:abstractNumId w:val="2"/>
  </w:num>
  <w:num w:numId="7">
    <w:abstractNumId w:val="1"/>
  </w:num>
  <w:num w:numId="8">
    <w:abstractNumId w:val="3"/>
  </w:num>
  <w:num w:numId="9">
    <w:abstractNumId w:val="0"/>
  </w:num>
  <w:num w:numId="10">
    <w:abstractNumId w:val="11"/>
  </w:num>
  <w:num w:numId="11">
    <w:abstractNumId w:val="6"/>
  </w:num>
  <w:num w:numId="12">
    <w:abstractNumId w:val="9"/>
  </w:num>
  <w:num w:numId="1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8BA"/>
    <w:rsid w:val="000132E4"/>
    <w:rsid w:val="00056E08"/>
    <w:rsid w:val="000769A4"/>
    <w:rsid w:val="00077446"/>
    <w:rsid w:val="00077D1D"/>
    <w:rsid w:val="000F0333"/>
    <w:rsid w:val="001017D4"/>
    <w:rsid w:val="001071C9"/>
    <w:rsid w:val="00112A3F"/>
    <w:rsid w:val="00113C9D"/>
    <w:rsid w:val="00156C50"/>
    <w:rsid w:val="00164D4B"/>
    <w:rsid w:val="001F6DFC"/>
    <w:rsid w:val="002334DF"/>
    <w:rsid w:val="00283005"/>
    <w:rsid w:val="002D652E"/>
    <w:rsid w:val="002F7D98"/>
    <w:rsid w:val="00312503"/>
    <w:rsid w:val="00331A07"/>
    <w:rsid w:val="00342442"/>
    <w:rsid w:val="00363D8F"/>
    <w:rsid w:val="00382EE7"/>
    <w:rsid w:val="003E2A8F"/>
    <w:rsid w:val="003E4111"/>
    <w:rsid w:val="0040437C"/>
    <w:rsid w:val="00417CE3"/>
    <w:rsid w:val="0044738E"/>
    <w:rsid w:val="00450644"/>
    <w:rsid w:val="004561F3"/>
    <w:rsid w:val="004625F7"/>
    <w:rsid w:val="00485F04"/>
    <w:rsid w:val="004C0AAF"/>
    <w:rsid w:val="00500E71"/>
    <w:rsid w:val="00566CBC"/>
    <w:rsid w:val="00575EBB"/>
    <w:rsid w:val="00591BEA"/>
    <w:rsid w:val="00596B3B"/>
    <w:rsid w:val="005A030F"/>
    <w:rsid w:val="006218BA"/>
    <w:rsid w:val="00626855"/>
    <w:rsid w:val="006606C7"/>
    <w:rsid w:val="006A50E8"/>
    <w:rsid w:val="006A58E8"/>
    <w:rsid w:val="006A79C3"/>
    <w:rsid w:val="006C1AC8"/>
    <w:rsid w:val="006D31A0"/>
    <w:rsid w:val="006E5EE0"/>
    <w:rsid w:val="00711127"/>
    <w:rsid w:val="00726C71"/>
    <w:rsid w:val="0076094A"/>
    <w:rsid w:val="007725FF"/>
    <w:rsid w:val="007732C2"/>
    <w:rsid w:val="00784925"/>
    <w:rsid w:val="007871DD"/>
    <w:rsid w:val="007C0ED2"/>
    <w:rsid w:val="007C2E8F"/>
    <w:rsid w:val="00834601"/>
    <w:rsid w:val="00874830"/>
    <w:rsid w:val="008B636E"/>
    <w:rsid w:val="008C5D9B"/>
    <w:rsid w:val="008C72B4"/>
    <w:rsid w:val="008C7F31"/>
    <w:rsid w:val="00947FC0"/>
    <w:rsid w:val="009D2F1B"/>
    <w:rsid w:val="009F0691"/>
    <w:rsid w:val="00A21FD9"/>
    <w:rsid w:val="00A27309"/>
    <w:rsid w:val="00A37BA3"/>
    <w:rsid w:val="00A46236"/>
    <w:rsid w:val="00A532D8"/>
    <w:rsid w:val="00A62E2F"/>
    <w:rsid w:val="00A84B30"/>
    <w:rsid w:val="00AB536A"/>
    <w:rsid w:val="00AC1F83"/>
    <w:rsid w:val="00B01B05"/>
    <w:rsid w:val="00B32221"/>
    <w:rsid w:val="00B77252"/>
    <w:rsid w:val="00C02CD6"/>
    <w:rsid w:val="00C51ADA"/>
    <w:rsid w:val="00C92E84"/>
    <w:rsid w:val="00CA1BB7"/>
    <w:rsid w:val="00CA6309"/>
    <w:rsid w:val="00CB1C1E"/>
    <w:rsid w:val="00D622B2"/>
    <w:rsid w:val="00D65228"/>
    <w:rsid w:val="00D767FD"/>
    <w:rsid w:val="00DC578B"/>
    <w:rsid w:val="00DE1B9D"/>
    <w:rsid w:val="00DE2A29"/>
    <w:rsid w:val="00E10006"/>
    <w:rsid w:val="00E16128"/>
    <w:rsid w:val="00E46F79"/>
    <w:rsid w:val="00E751C8"/>
    <w:rsid w:val="00E8157B"/>
    <w:rsid w:val="00EF16CD"/>
    <w:rsid w:val="00F165FF"/>
    <w:rsid w:val="00F4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BE6D0E"/>
  <w15:docId w15:val="{A2141245-FA60-4E1C-8C7C-2D343FD96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6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625F7"/>
    <w:pPr>
      <w:keepNext/>
      <w:keepLines/>
      <w:spacing w:before="200" w:after="0"/>
      <w:outlineLvl w:val="2"/>
    </w:pPr>
    <w:rPr>
      <w:rFonts w:ascii="Cambria" w:eastAsia="SimSun" w:hAnsi="Cambria" w:cs="SimSu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7D1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625F7"/>
    <w:rPr>
      <w:rFonts w:ascii="Cambria" w:eastAsia="SimSun" w:hAnsi="Cambria" w:cs="SimSun"/>
      <w:b/>
      <w:bCs/>
      <w:color w:val="4F81BD"/>
    </w:rPr>
  </w:style>
  <w:style w:type="table" w:styleId="MediumGrid1">
    <w:name w:val="Medium Grid 1"/>
    <w:basedOn w:val="TableNormal"/>
    <w:uiPriority w:val="67"/>
    <w:rsid w:val="00DE1B9D"/>
    <w:pPr>
      <w:spacing w:after="0" w:line="240" w:lineRule="auto"/>
    </w:pPr>
    <w:rPr>
      <w:rFonts w:ascii="Calibri" w:eastAsia="Calibri" w:hAnsi="Calibri" w:cs="SimSun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TableGrid">
    <w:name w:val="Table Grid"/>
    <w:basedOn w:val="TableNormal"/>
    <w:uiPriority w:val="59"/>
    <w:rsid w:val="00DE1B9D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E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EB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4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D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D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D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7CE3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EF16C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qFormat/>
    <w:rsid w:val="00EF16CD"/>
    <w:pPr>
      <w:spacing w:line="240" w:lineRule="auto"/>
      <w:jc w:val="both"/>
    </w:pPr>
    <w:rPr>
      <w:rFonts w:ascii="Times New Roman" w:eastAsia="Calibri" w:hAnsi="Times New Roman" w:cs="SimSun"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85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7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3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6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8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45C90-B852-42B1-B05A-EBAAD3C97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51</Words>
  <Characters>485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ta</dc:creator>
  <cp:lastModifiedBy>Tamrat Balcha</cp:lastModifiedBy>
  <cp:revision>6</cp:revision>
  <dcterms:created xsi:type="dcterms:W3CDTF">2024-05-06T13:37:00Z</dcterms:created>
  <dcterms:modified xsi:type="dcterms:W3CDTF">2024-05-16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812fcebac6687df3178757f56c97dd60bcc786aabd143670a82c6d09e70807</vt:lpwstr>
  </property>
</Properties>
</file>